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4BFEE" w14:textId="77777777" w:rsidR="004012B0" w:rsidRPr="0062261D" w:rsidRDefault="004012B0" w:rsidP="004012B0">
      <w:pPr>
        <w:rPr>
          <w:rFonts w:ascii="Times New Roman" w:hAnsi="Times New Roman" w:cs="Times New Roman"/>
          <w:b/>
          <w:bCs/>
          <w:szCs w:val="20"/>
        </w:rPr>
      </w:pPr>
      <w:r w:rsidRPr="0062261D">
        <w:rPr>
          <w:rFonts w:ascii="Times New Roman" w:hAnsi="Times New Roman" w:cs="Times New Roman"/>
          <w:b/>
          <w:bCs/>
          <w:szCs w:val="20"/>
        </w:rPr>
        <w:t>Supplemental Table S1</w:t>
      </w:r>
      <w:bookmarkStart w:id="0" w:name="_GoBack"/>
      <w:bookmarkEnd w:id="0"/>
    </w:p>
    <w:p w14:paraId="6CF3F1F0" w14:textId="77777777" w:rsidR="004012B0" w:rsidRPr="0062261D" w:rsidRDefault="004012B0" w:rsidP="004012B0">
      <w:pPr>
        <w:rPr>
          <w:rFonts w:ascii="Times New Roman" w:hAnsi="Times New Roman" w:cs="Times New Roman"/>
          <w:sz w:val="20"/>
          <w:szCs w:val="20"/>
        </w:rPr>
      </w:pPr>
      <w:r w:rsidRPr="0062261D">
        <w:rPr>
          <w:rFonts w:ascii="Times New Roman" w:hAnsi="Times New Roman" w:cs="Times New Roman"/>
          <w:sz w:val="22"/>
          <w:szCs w:val="20"/>
        </w:rPr>
        <w:t>Age-stratified HPV results by cytology category for Individuals Following Abnormal Cervical Cancer Screening</w:t>
      </w:r>
    </w:p>
    <w:p w14:paraId="6595745A" w14:textId="77777777" w:rsidR="004012B0" w:rsidRPr="0062261D" w:rsidRDefault="004012B0" w:rsidP="004012B0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467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50"/>
        <w:gridCol w:w="645"/>
        <w:gridCol w:w="1155"/>
        <w:gridCol w:w="840"/>
        <w:gridCol w:w="1140"/>
        <w:gridCol w:w="810"/>
        <w:gridCol w:w="810"/>
        <w:gridCol w:w="810"/>
        <w:gridCol w:w="990"/>
      </w:tblGrid>
      <w:tr w:rsidR="0062261D" w:rsidRPr="0062261D" w14:paraId="6FFFD7DC" w14:textId="77777777" w:rsidTr="006347E9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</w:tcPr>
          <w:p w14:paraId="319D9DC0" w14:textId="77777777" w:rsidR="004012B0" w:rsidRPr="0062261D" w:rsidRDefault="004012B0" w:rsidP="006347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Cytology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9AEA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HPV 16/18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E500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HPV Other HR12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01E79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HPV -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1DDEF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 xml:space="preserve">HPV Missing </w:t>
            </w:r>
          </w:p>
        </w:tc>
      </w:tr>
      <w:tr w:rsidR="0062261D" w:rsidRPr="0062261D" w14:paraId="786D2468" w14:textId="77777777" w:rsidTr="006347E9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</w:tcPr>
          <w:p w14:paraId="45091838" w14:textId="77777777" w:rsidR="004012B0" w:rsidRPr="0062261D" w:rsidRDefault="004012B0" w:rsidP="006347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2FB9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A316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row %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752E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4513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row 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25BA68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10F9DA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row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F209E2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1605A1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row%</w:t>
            </w:r>
          </w:p>
        </w:tc>
      </w:tr>
      <w:tr w:rsidR="0062261D" w:rsidRPr="0062261D" w14:paraId="7A9C5FFA" w14:textId="77777777" w:rsidTr="006347E9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</w:tcPr>
          <w:p w14:paraId="0E1A93E2" w14:textId="77777777" w:rsidR="004012B0" w:rsidRPr="0062261D" w:rsidRDefault="004012B0" w:rsidP="006347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Age &lt; 30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2CA8005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442309F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0F4301B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18A54B9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85149E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18CF44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7849EC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5CB7D8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6CC2F8CD" w14:textId="77777777" w:rsidTr="006347E9">
        <w:trPr>
          <w:trHeight w:val="300"/>
        </w:trPr>
        <w:tc>
          <w:tcPr>
            <w:tcW w:w="2250" w:type="dxa"/>
          </w:tcPr>
          <w:p w14:paraId="5C1AE292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ASC-US</w:t>
            </w:r>
          </w:p>
        </w:tc>
        <w:tc>
          <w:tcPr>
            <w:tcW w:w="645" w:type="dxa"/>
            <w:vAlign w:val="center"/>
          </w:tcPr>
          <w:p w14:paraId="0E72D25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55" w:type="dxa"/>
            <w:vAlign w:val="center"/>
          </w:tcPr>
          <w:p w14:paraId="65FBD1C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840" w:type="dxa"/>
            <w:vAlign w:val="center"/>
          </w:tcPr>
          <w:p w14:paraId="08ACBE4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140" w:type="dxa"/>
            <w:vAlign w:val="center"/>
          </w:tcPr>
          <w:p w14:paraId="660B851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810" w:type="dxa"/>
          </w:tcPr>
          <w:p w14:paraId="62FE06D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4659627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10" w:type="dxa"/>
          </w:tcPr>
          <w:p w14:paraId="6E241CF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</w:tcPr>
          <w:p w14:paraId="7A781B7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2261D" w:rsidRPr="0062261D" w14:paraId="4052E0B1" w14:textId="77777777" w:rsidTr="006347E9">
        <w:trPr>
          <w:trHeight w:val="300"/>
        </w:trPr>
        <w:tc>
          <w:tcPr>
            <w:tcW w:w="2250" w:type="dxa"/>
          </w:tcPr>
          <w:p w14:paraId="0ECFB674" w14:textId="77777777" w:rsidR="004012B0" w:rsidRPr="0062261D" w:rsidRDefault="004012B0" w:rsidP="006347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Age ≥ 30</w:t>
            </w:r>
          </w:p>
        </w:tc>
        <w:tc>
          <w:tcPr>
            <w:tcW w:w="645" w:type="dxa"/>
            <w:vAlign w:val="center"/>
          </w:tcPr>
          <w:p w14:paraId="51973BD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31E037D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14:paraId="01CB39E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C7923F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E668F4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F939CF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CFA7C0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75553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0CF4BAFF" w14:textId="77777777" w:rsidTr="006347E9">
        <w:trPr>
          <w:trHeight w:val="300"/>
        </w:trPr>
        <w:tc>
          <w:tcPr>
            <w:tcW w:w="2250" w:type="dxa"/>
            <w:vAlign w:val="center"/>
          </w:tcPr>
          <w:p w14:paraId="4682CB9B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645" w:type="dxa"/>
            <w:vAlign w:val="center"/>
          </w:tcPr>
          <w:p w14:paraId="22C9C2F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14:paraId="3149466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40" w:type="dxa"/>
            <w:vAlign w:val="center"/>
          </w:tcPr>
          <w:p w14:paraId="631F0B5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40" w:type="dxa"/>
            <w:vAlign w:val="center"/>
          </w:tcPr>
          <w:p w14:paraId="39025F8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vAlign w:val="center"/>
          </w:tcPr>
          <w:p w14:paraId="2B18430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vAlign w:val="center"/>
          </w:tcPr>
          <w:p w14:paraId="5CCFE36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vAlign w:val="center"/>
          </w:tcPr>
          <w:p w14:paraId="2E53659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  <w:vAlign w:val="center"/>
          </w:tcPr>
          <w:p w14:paraId="506D522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2261D" w:rsidRPr="0062261D" w14:paraId="1B90881D" w14:textId="77777777" w:rsidTr="006347E9">
        <w:trPr>
          <w:trHeight w:val="300"/>
        </w:trPr>
        <w:tc>
          <w:tcPr>
            <w:tcW w:w="2250" w:type="dxa"/>
            <w:vAlign w:val="center"/>
          </w:tcPr>
          <w:p w14:paraId="23B6778B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NILM</w:t>
            </w:r>
          </w:p>
        </w:tc>
        <w:tc>
          <w:tcPr>
            <w:tcW w:w="645" w:type="dxa"/>
            <w:vAlign w:val="center"/>
          </w:tcPr>
          <w:p w14:paraId="2A14DE1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155" w:type="dxa"/>
            <w:vAlign w:val="center"/>
          </w:tcPr>
          <w:p w14:paraId="7D992D4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40" w:type="dxa"/>
            <w:vAlign w:val="center"/>
          </w:tcPr>
          <w:p w14:paraId="786C33C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vAlign w:val="center"/>
          </w:tcPr>
          <w:p w14:paraId="6A0BFBF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10" w:type="dxa"/>
            <w:vAlign w:val="center"/>
          </w:tcPr>
          <w:p w14:paraId="68CD168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vAlign w:val="center"/>
          </w:tcPr>
          <w:p w14:paraId="1EE5376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vAlign w:val="center"/>
          </w:tcPr>
          <w:p w14:paraId="5A8BD49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  <w:vAlign w:val="center"/>
          </w:tcPr>
          <w:p w14:paraId="4166B09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2261D" w:rsidRPr="0062261D" w14:paraId="3CB3A146" w14:textId="77777777" w:rsidTr="006347E9">
        <w:trPr>
          <w:trHeight w:val="300"/>
        </w:trPr>
        <w:tc>
          <w:tcPr>
            <w:tcW w:w="2250" w:type="dxa"/>
            <w:vAlign w:val="center"/>
          </w:tcPr>
          <w:p w14:paraId="12C2876C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ASC-US</w:t>
            </w:r>
          </w:p>
        </w:tc>
        <w:tc>
          <w:tcPr>
            <w:tcW w:w="645" w:type="dxa"/>
            <w:vAlign w:val="center"/>
          </w:tcPr>
          <w:p w14:paraId="4BD1E74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55" w:type="dxa"/>
            <w:vAlign w:val="center"/>
          </w:tcPr>
          <w:p w14:paraId="4EA1FBE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840" w:type="dxa"/>
            <w:vAlign w:val="center"/>
          </w:tcPr>
          <w:p w14:paraId="3749FC2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140" w:type="dxa"/>
            <w:vAlign w:val="center"/>
          </w:tcPr>
          <w:p w14:paraId="2C5C1EB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810" w:type="dxa"/>
            <w:vAlign w:val="center"/>
          </w:tcPr>
          <w:p w14:paraId="6513408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vAlign w:val="center"/>
          </w:tcPr>
          <w:p w14:paraId="2EA0348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vAlign w:val="center"/>
          </w:tcPr>
          <w:p w14:paraId="530C91B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  <w:vAlign w:val="center"/>
          </w:tcPr>
          <w:p w14:paraId="243FBFF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2261D" w:rsidRPr="0062261D" w14:paraId="041F31AB" w14:textId="77777777" w:rsidTr="006347E9">
        <w:trPr>
          <w:trHeight w:val="300"/>
        </w:trPr>
        <w:tc>
          <w:tcPr>
            <w:tcW w:w="2250" w:type="dxa"/>
            <w:vAlign w:val="center"/>
          </w:tcPr>
          <w:p w14:paraId="523EC5A8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LSIL</w:t>
            </w:r>
          </w:p>
        </w:tc>
        <w:tc>
          <w:tcPr>
            <w:tcW w:w="645" w:type="dxa"/>
            <w:vAlign w:val="center"/>
          </w:tcPr>
          <w:p w14:paraId="4D31A5F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55" w:type="dxa"/>
            <w:vAlign w:val="center"/>
          </w:tcPr>
          <w:p w14:paraId="04B87F6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840" w:type="dxa"/>
            <w:vAlign w:val="center"/>
          </w:tcPr>
          <w:p w14:paraId="34FB316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40" w:type="dxa"/>
            <w:vAlign w:val="center"/>
          </w:tcPr>
          <w:p w14:paraId="23A3511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810" w:type="dxa"/>
            <w:vAlign w:val="center"/>
          </w:tcPr>
          <w:p w14:paraId="4B6A2E2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437874D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10" w:type="dxa"/>
            <w:vAlign w:val="center"/>
          </w:tcPr>
          <w:p w14:paraId="7F282A0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14:paraId="42E2713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62261D" w:rsidRPr="0062261D" w14:paraId="104F3502" w14:textId="77777777" w:rsidTr="006347E9">
        <w:trPr>
          <w:trHeight w:val="300"/>
        </w:trPr>
        <w:tc>
          <w:tcPr>
            <w:tcW w:w="2250" w:type="dxa"/>
            <w:vAlign w:val="center"/>
          </w:tcPr>
          <w:p w14:paraId="3BC10DF1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ASC-H</w:t>
            </w:r>
          </w:p>
        </w:tc>
        <w:tc>
          <w:tcPr>
            <w:tcW w:w="645" w:type="dxa"/>
            <w:vAlign w:val="center"/>
          </w:tcPr>
          <w:p w14:paraId="78409F7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5" w:type="dxa"/>
            <w:vAlign w:val="center"/>
          </w:tcPr>
          <w:p w14:paraId="62321B3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840" w:type="dxa"/>
            <w:vAlign w:val="center"/>
          </w:tcPr>
          <w:p w14:paraId="374B641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0" w:type="dxa"/>
            <w:vAlign w:val="center"/>
          </w:tcPr>
          <w:p w14:paraId="624BFFB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810" w:type="dxa"/>
            <w:vAlign w:val="center"/>
          </w:tcPr>
          <w:p w14:paraId="189E6AF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14:paraId="1079A0B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810" w:type="dxa"/>
            <w:vAlign w:val="center"/>
          </w:tcPr>
          <w:p w14:paraId="2517DF1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  <w:vAlign w:val="center"/>
          </w:tcPr>
          <w:p w14:paraId="1FD6D8F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2261D" w:rsidRPr="0062261D" w14:paraId="34CCC209" w14:textId="77777777" w:rsidTr="006347E9">
        <w:trPr>
          <w:trHeight w:val="300"/>
        </w:trPr>
        <w:tc>
          <w:tcPr>
            <w:tcW w:w="2250" w:type="dxa"/>
            <w:vAlign w:val="center"/>
          </w:tcPr>
          <w:p w14:paraId="49B15210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HSIL</w:t>
            </w:r>
          </w:p>
        </w:tc>
        <w:tc>
          <w:tcPr>
            <w:tcW w:w="645" w:type="dxa"/>
            <w:vAlign w:val="center"/>
          </w:tcPr>
          <w:p w14:paraId="32A5FC7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55" w:type="dxa"/>
            <w:vAlign w:val="center"/>
          </w:tcPr>
          <w:p w14:paraId="24D3341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840" w:type="dxa"/>
            <w:vAlign w:val="center"/>
          </w:tcPr>
          <w:p w14:paraId="55829F3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40" w:type="dxa"/>
            <w:vAlign w:val="center"/>
          </w:tcPr>
          <w:p w14:paraId="0F23C02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810" w:type="dxa"/>
            <w:vAlign w:val="center"/>
          </w:tcPr>
          <w:p w14:paraId="6990501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605D891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10" w:type="dxa"/>
            <w:vAlign w:val="center"/>
          </w:tcPr>
          <w:p w14:paraId="7F608E5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  <w:vAlign w:val="center"/>
          </w:tcPr>
          <w:p w14:paraId="36429EA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2261D" w:rsidRPr="0062261D" w14:paraId="72A03980" w14:textId="77777777" w:rsidTr="006347E9">
        <w:trPr>
          <w:trHeight w:val="300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2E3C9F8C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Atyp</w:t>
            </w:r>
            <w:proofErr w:type="spellEnd"/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/EM/glandular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66C1944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2B6145A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4DB9C87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6B4BA0C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F6379D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646D41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643A17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B97338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07CAC895" w14:textId="77777777" w:rsidR="004012B0" w:rsidRPr="0062261D" w:rsidRDefault="004012B0" w:rsidP="004012B0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097DB0F5" w14:textId="77777777" w:rsidR="004012B0" w:rsidRPr="0062261D" w:rsidRDefault="004012B0" w:rsidP="004012B0">
      <w:pPr>
        <w:rPr>
          <w:rFonts w:ascii="Times New Roman" w:eastAsia="Calibri" w:hAnsi="Times New Roman" w:cs="Times New Roman"/>
          <w:sz w:val="20"/>
          <w:szCs w:val="20"/>
        </w:rPr>
      </w:pPr>
      <w:r w:rsidRPr="0062261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. </w:t>
      </w:r>
      <w:r w:rsidRPr="0062261D">
        <w:rPr>
          <w:rFonts w:ascii="Times New Roman" w:eastAsia="Times New Roman" w:hAnsi="Times New Roman" w:cs="Times New Roman"/>
          <w:sz w:val="20"/>
          <w:szCs w:val="20"/>
        </w:rPr>
        <w:t>Abbreviations: ASC-H, atypical squamous cells cannot exclude high grade; ASC-US, atypical squamous cells of undetermined significance; HSIL, high-grade intraepithelial lesion; HPV 16/18 = HPV 16, HPV 18; HPV Other HR12 = HPV 31, 33, 35, 39, 45, 51, 52, 56, 58, 59, 66, and 68; LSIL, low-grade intraepithelial lesion; NILM, negative for intraepithelial lesion or malignancy.</w:t>
      </w:r>
    </w:p>
    <w:p w14:paraId="35FA5CA7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0C14E9A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2F16546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1C72DE2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1380FE4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EC68109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050FCA1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DF87577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FBF5349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9EAF781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625DD7D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5AEE524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1998307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9445B10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E666581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950F26F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1716DBB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78B7DDE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D688CCE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EEEAEE7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5B89555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545A74F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C305BD7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6400E4A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270F5CB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292161B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966EDD6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CBF2E63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Cs w:val="20"/>
        </w:rPr>
      </w:pPr>
    </w:p>
    <w:p w14:paraId="4D6391B6" w14:textId="77777777" w:rsidR="004012B0" w:rsidRPr="0062261D" w:rsidRDefault="004012B0" w:rsidP="004012B0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62261D">
        <w:rPr>
          <w:rFonts w:ascii="Times New Roman" w:eastAsia="Times New Roman" w:hAnsi="Times New Roman" w:cs="Times New Roman"/>
          <w:b/>
          <w:bCs/>
          <w:szCs w:val="20"/>
        </w:rPr>
        <w:lastRenderedPageBreak/>
        <w:t>Supplemental Table S2</w:t>
      </w:r>
    </w:p>
    <w:p w14:paraId="7FD9D5CB" w14:textId="77777777" w:rsidR="004012B0" w:rsidRPr="0062261D" w:rsidRDefault="004012B0" w:rsidP="004012B0">
      <w:pPr>
        <w:rPr>
          <w:rFonts w:ascii="Times New Roman" w:eastAsia="Times New Roman" w:hAnsi="Times New Roman" w:cs="Times New Roman"/>
          <w:sz w:val="22"/>
          <w:szCs w:val="20"/>
        </w:rPr>
      </w:pPr>
      <w:r w:rsidRPr="0062261D">
        <w:rPr>
          <w:rFonts w:ascii="Times New Roman" w:eastAsia="Times New Roman" w:hAnsi="Times New Roman" w:cs="Times New Roman"/>
          <w:sz w:val="22"/>
          <w:szCs w:val="20"/>
        </w:rPr>
        <w:t>Age-stratified HPV positive results by cytology category for Individuals Following Abnormal Cervical Cancer Screening</w:t>
      </w:r>
    </w:p>
    <w:tbl>
      <w:tblPr>
        <w:tblStyle w:val="TableGrid"/>
        <w:tblpPr w:leftFromText="180" w:rightFromText="180" w:vertAnchor="text" w:horzAnchor="margin" w:tblpXSpec="center" w:tblpY="152"/>
        <w:tblW w:w="1101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55"/>
        <w:gridCol w:w="1223"/>
        <w:gridCol w:w="1224"/>
        <w:gridCol w:w="1036"/>
        <w:gridCol w:w="1190"/>
        <w:gridCol w:w="1036"/>
        <w:gridCol w:w="1037"/>
        <w:gridCol w:w="1410"/>
      </w:tblGrid>
      <w:tr w:rsidR="0062261D" w:rsidRPr="0062261D" w14:paraId="117B8E45" w14:textId="77777777" w:rsidTr="006347E9">
        <w:trPr>
          <w:trHeight w:val="340"/>
        </w:trPr>
        <w:tc>
          <w:tcPr>
            <w:tcW w:w="2855" w:type="dxa"/>
            <w:vMerge w:val="restart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EBD56A" w14:textId="77777777" w:rsidR="004012B0" w:rsidRPr="0062261D" w:rsidRDefault="004012B0" w:rsidP="006347E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Cytology</w:t>
            </w:r>
          </w:p>
        </w:tc>
        <w:tc>
          <w:tcPr>
            <w:tcW w:w="24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67295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2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A99C4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Colpo</w:t>
            </w:r>
            <w:proofErr w:type="spellEnd"/>
          </w:p>
        </w:tc>
        <w:tc>
          <w:tcPr>
            <w:tcW w:w="207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DE7B4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Colpo</w:t>
            </w:r>
            <w:proofErr w:type="spellEnd"/>
          </w:p>
        </w:tc>
        <w:tc>
          <w:tcPr>
            <w:tcW w:w="141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F2B76D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62261D" w:rsidRPr="0062261D" w14:paraId="55B5E662" w14:textId="77777777" w:rsidTr="006347E9">
        <w:trPr>
          <w:trHeight w:val="340"/>
        </w:trPr>
        <w:tc>
          <w:tcPr>
            <w:tcW w:w="2855" w:type="dxa"/>
            <w:vMerge/>
            <w:tcMar>
              <w:left w:w="105" w:type="dxa"/>
              <w:right w:w="105" w:type="dxa"/>
            </w:tcMar>
          </w:tcPr>
          <w:p w14:paraId="4C0DB752" w14:textId="77777777" w:rsidR="004012B0" w:rsidRPr="0062261D" w:rsidRDefault="004012B0" w:rsidP="006347E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3E9ED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60F7C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col %</w:t>
            </w:r>
          </w:p>
        </w:tc>
        <w:tc>
          <w:tcPr>
            <w:tcW w:w="10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0E33F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EC0D5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row %</w:t>
            </w:r>
          </w:p>
        </w:tc>
        <w:tc>
          <w:tcPr>
            <w:tcW w:w="103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AC91D3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073D4C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row %</w:t>
            </w:r>
          </w:p>
        </w:tc>
        <w:tc>
          <w:tcPr>
            <w:tcW w:w="1410" w:type="dxa"/>
            <w:vMerge/>
          </w:tcPr>
          <w:p w14:paraId="76B6966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62AAE4BE" w14:textId="77777777" w:rsidTr="006347E9">
        <w:trPr>
          <w:trHeight w:val="340"/>
        </w:trPr>
        <w:tc>
          <w:tcPr>
            <w:tcW w:w="28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541C89" w14:textId="77777777" w:rsidR="004012B0" w:rsidRPr="0062261D" w:rsidRDefault="004012B0" w:rsidP="006347E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Age &lt; 30 Years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D792E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2C822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8A469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C31E0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46A4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D2CC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BE77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398CAA28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163D91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ASC-U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44B6C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248E4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572935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8BDCE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BA76C4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0F0D2A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1CD3C3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.387</w:t>
            </w:r>
          </w:p>
        </w:tc>
      </w:tr>
      <w:tr w:rsidR="0062261D" w:rsidRPr="0062261D" w14:paraId="1053B764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688AA3" w14:textId="77777777" w:rsidR="004012B0" w:rsidRPr="0062261D" w:rsidRDefault="004012B0" w:rsidP="006347E9">
            <w:pPr>
              <w:spacing w:line="360" w:lineRule="auto"/>
              <w:ind w:firstLine="5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HPV 16/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9B725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7E7FB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F6A94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CA121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6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E24E6C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8B5514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EFB0DF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0540225A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AF3810" w14:textId="77777777" w:rsidR="004012B0" w:rsidRPr="0062261D" w:rsidRDefault="004012B0" w:rsidP="006347E9">
            <w:pPr>
              <w:spacing w:line="360" w:lineRule="auto"/>
              <w:ind w:firstLine="5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HPV Other HR1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06BB9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58755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9A556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CA751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A705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5491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1149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2AD0DBC7" w14:textId="77777777" w:rsidTr="006347E9">
        <w:trPr>
          <w:trHeight w:val="340"/>
        </w:trPr>
        <w:tc>
          <w:tcPr>
            <w:tcW w:w="28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729856" w14:textId="77777777" w:rsidR="004012B0" w:rsidRPr="0062261D" w:rsidRDefault="004012B0" w:rsidP="006347E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Age ≥ 30 Years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4AD33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95B2C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F784C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ADD15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5950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423C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EA15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3F622794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8C324B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adequate/NILM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72284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80457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F5FB5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B814D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7046CF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FD46EE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3AEAE5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607D22B7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951D8D" w14:textId="77777777" w:rsidR="004012B0" w:rsidRPr="0062261D" w:rsidRDefault="004012B0" w:rsidP="006347E9">
            <w:pPr>
              <w:spacing w:line="360" w:lineRule="auto"/>
              <w:ind w:firstLine="5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HPV 16/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9B7A5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B07C4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9D47A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D2958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7C031C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342FDF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C1659B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18136DB1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A9A0C5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C-US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897AA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34729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1D4E7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591BB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589944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A09216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B52870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.670</w:t>
            </w:r>
          </w:p>
        </w:tc>
      </w:tr>
      <w:tr w:rsidR="0062261D" w:rsidRPr="0062261D" w14:paraId="4ACC7A3C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63D7B9" w14:textId="77777777" w:rsidR="004012B0" w:rsidRPr="0062261D" w:rsidRDefault="004012B0" w:rsidP="006347E9">
            <w:pPr>
              <w:spacing w:line="360" w:lineRule="auto"/>
              <w:ind w:firstLine="5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HPV 16/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57A56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7242E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7D7ED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78FA8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92F7B1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D90D7D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8B675A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0B3AB60B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7A1F39" w14:textId="77777777" w:rsidR="004012B0" w:rsidRPr="0062261D" w:rsidRDefault="004012B0" w:rsidP="006347E9">
            <w:pPr>
              <w:spacing w:line="360" w:lineRule="auto"/>
              <w:ind w:firstLine="5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HPV Other HR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0C95D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DE160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00D79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5BF17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24BE0E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40033B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6CC007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50BA0EF6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666B2E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SIL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2AC3D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A7D9C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5BB7B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A3A5F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92307A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FE9E62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B2FB83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.573</w:t>
            </w:r>
          </w:p>
        </w:tc>
      </w:tr>
      <w:tr w:rsidR="0062261D" w:rsidRPr="0062261D" w14:paraId="29B01F82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DCC112" w14:textId="77777777" w:rsidR="004012B0" w:rsidRPr="0062261D" w:rsidRDefault="004012B0" w:rsidP="006347E9">
            <w:pPr>
              <w:spacing w:line="360" w:lineRule="auto"/>
              <w:ind w:firstLine="5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HPV 16/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E790E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ADCA3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32E4C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7FE03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AC8843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985896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2F4F03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141415B0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B59A89" w14:textId="77777777" w:rsidR="004012B0" w:rsidRPr="0062261D" w:rsidRDefault="004012B0" w:rsidP="006347E9">
            <w:pPr>
              <w:spacing w:line="360" w:lineRule="auto"/>
              <w:ind w:firstLine="5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HPV Other HR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F6719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70259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5FD2A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200ED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6E5B88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5E4E0E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894808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46371C21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90B576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C-H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8E565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94409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7DF48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1A066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4747BD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3BF48C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C57251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.231*</w:t>
            </w:r>
          </w:p>
        </w:tc>
      </w:tr>
      <w:tr w:rsidR="0062261D" w:rsidRPr="0062261D" w14:paraId="18A96470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3EF4FB" w14:textId="77777777" w:rsidR="004012B0" w:rsidRPr="0062261D" w:rsidRDefault="004012B0" w:rsidP="006347E9">
            <w:pPr>
              <w:spacing w:line="360" w:lineRule="auto"/>
              <w:ind w:firstLine="5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HPV 16/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49169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F4EE7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6DCB0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12F6C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B9125D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A64F61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E4142B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7DD069DC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7EDD20" w14:textId="77777777" w:rsidR="004012B0" w:rsidRPr="0062261D" w:rsidRDefault="004012B0" w:rsidP="006347E9">
            <w:pPr>
              <w:spacing w:line="360" w:lineRule="auto"/>
              <w:ind w:firstLine="5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HPV Other HR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F5F68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008EF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784F8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8EB1D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848BAB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92F571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82C128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7BF2B168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7A176E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SIL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E1B03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317B2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4F67B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4A560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2D4460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490614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1F1952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.056</w:t>
            </w:r>
          </w:p>
        </w:tc>
      </w:tr>
      <w:tr w:rsidR="0062261D" w:rsidRPr="0062261D" w14:paraId="2E49F77C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8CD93F" w14:textId="77777777" w:rsidR="004012B0" w:rsidRPr="0062261D" w:rsidRDefault="004012B0" w:rsidP="006347E9">
            <w:pPr>
              <w:spacing w:line="360" w:lineRule="auto"/>
              <w:ind w:firstLine="5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HPV 16/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77001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4BEAD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7C3A0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CBF4B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478E5B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D110B9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1F5D06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041E0BBC" w14:textId="77777777" w:rsidTr="006347E9">
        <w:trPr>
          <w:trHeight w:val="340"/>
        </w:trPr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A81C9F" w14:textId="77777777" w:rsidR="004012B0" w:rsidRPr="0062261D" w:rsidRDefault="004012B0" w:rsidP="006347E9">
            <w:pPr>
              <w:spacing w:line="360" w:lineRule="auto"/>
              <w:ind w:firstLine="5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HPV Other HR1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5EF20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77D07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84F12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23EDB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84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32DB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DB42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4FA9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FB4EA77" w14:textId="77777777" w:rsidR="004012B0" w:rsidRPr="0062261D" w:rsidRDefault="004012B0" w:rsidP="004012B0">
      <w:pPr>
        <w:rPr>
          <w:rFonts w:ascii="Times New Roman" w:eastAsia="Times New Roman" w:hAnsi="Times New Roman" w:cs="Times New Roman"/>
          <w:sz w:val="22"/>
          <w:szCs w:val="20"/>
        </w:rPr>
      </w:pPr>
    </w:p>
    <w:p w14:paraId="2A938F6E" w14:textId="77777777" w:rsidR="004012B0" w:rsidRPr="0062261D" w:rsidRDefault="004012B0" w:rsidP="004012B0">
      <w:pPr>
        <w:rPr>
          <w:rFonts w:ascii="Times New Roman" w:eastAsia="Times New Roman" w:hAnsi="Times New Roman" w:cs="Times New Roman"/>
          <w:sz w:val="20"/>
          <w:szCs w:val="20"/>
        </w:rPr>
      </w:pPr>
      <w:r w:rsidRPr="0062261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. </w:t>
      </w:r>
      <w:r w:rsidRPr="0062261D">
        <w:rPr>
          <w:rFonts w:ascii="Times New Roman" w:eastAsia="Times New Roman" w:hAnsi="Times New Roman" w:cs="Times New Roman"/>
          <w:sz w:val="20"/>
          <w:szCs w:val="20"/>
        </w:rPr>
        <w:t xml:space="preserve">Abbreviations: ASC-H, atypical squamous cells cannot exclude high grade; ASC-US, atypical squamous cells of undetermined significance; HSIL, high-grade intraepithelial lesion; HPV 16/18 = HPV 16, HPV 18; HPV Other HR12 = HPV 31, 33, 35, 39, 45, 51, 52, 56, 58, 59, 66, and 68; LSIL, low-grade intraepithelial lesion; NILM, negative for intraepithelial lesion or malignancy. </w:t>
      </w:r>
    </w:p>
    <w:p w14:paraId="79F22B46" w14:textId="77777777" w:rsidR="004012B0" w:rsidRPr="0062261D" w:rsidRDefault="004012B0" w:rsidP="004012B0">
      <w:pPr>
        <w:rPr>
          <w:rFonts w:ascii="Times New Roman" w:eastAsia="Times New Roman" w:hAnsi="Times New Roman" w:cs="Times New Roman"/>
          <w:sz w:val="20"/>
          <w:szCs w:val="20"/>
        </w:rPr>
      </w:pPr>
      <w:r w:rsidRPr="0062261D">
        <w:rPr>
          <w:rFonts w:ascii="Times New Roman" w:eastAsia="Times New Roman" w:hAnsi="Times New Roman" w:cs="Times New Roman"/>
          <w:sz w:val="20"/>
          <w:szCs w:val="20"/>
        </w:rPr>
        <w:t>P-values obtained from chi-square and fisher’s exact* analysis</w:t>
      </w:r>
    </w:p>
    <w:p w14:paraId="5A732519" w14:textId="77777777" w:rsidR="004012B0" w:rsidRPr="0062261D" w:rsidRDefault="004012B0" w:rsidP="004012B0">
      <w:pPr>
        <w:rPr>
          <w:rFonts w:ascii="Times New Roman" w:eastAsia="Times New Roman" w:hAnsi="Times New Roman" w:cs="Times New Roman"/>
          <w:sz w:val="20"/>
          <w:szCs w:val="20"/>
        </w:rPr>
      </w:pPr>
      <w:r w:rsidRPr="0062261D">
        <w:rPr>
          <w:rFonts w:ascii="Times New Roman" w:eastAsia="Times New Roman" w:hAnsi="Times New Roman" w:cs="Times New Roman"/>
          <w:sz w:val="20"/>
          <w:szCs w:val="20"/>
        </w:rPr>
        <w:t>A total of 1 HPV result on women &lt;30 was missing. A total of 4 HPV results on women &lt;30 were negative.</w:t>
      </w:r>
    </w:p>
    <w:p w14:paraId="0E6315EA" w14:textId="77777777" w:rsidR="004012B0" w:rsidRPr="0062261D" w:rsidRDefault="004012B0" w:rsidP="004012B0">
      <w:pPr>
        <w:rPr>
          <w:rFonts w:ascii="Times New Roman" w:eastAsia="Times New Roman" w:hAnsi="Times New Roman" w:cs="Times New Roman"/>
          <w:sz w:val="20"/>
          <w:szCs w:val="20"/>
        </w:rPr>
      </w:pPr>
      <w:r w:rsidRPr="0062261D">
        <w:rPr>
          <w:rFonts w:ascii="Times New Roman" w:eastAsia="Times New Roman" w:hAnsi="Times New Roman" w:cs="Times New Roman"/>
          <w:sz w:val="20"/>
          <w:szCs w:val="20"/>
        </w:rPr>
        <w:t>A total of 59 HPV results on women ≥ 30 were missing. A total of 21 HPV results on women ≥30 were negative.</w:t>
      </w:r>
    </w:p>
    <w:p w14:paraId="0A4C5FB8" w14:textId="77777777" w:rsidR="004012B0" w:rsidRPr="0062261D" w:rsidRDefault="004012B0" w:rsidP="004012B0">
      <w:pPr>
        <w:rPr>
          <w:rFonts w:ascii="Times New Roman" w:eastAsia="Times New Roman" w:hAnsi="Times New Roman" w:cs="Times New Roman"/>
          <w:sz w:val="20"/>
          <w:szCs w:val="20"/>
        </w:rPr>
      </w:pPr>
      <w:r w:rsidRPr="0062261D">
        <w:rPr>
          <w:rFonts w:ascii="Times New Roman" w:eastAsia="Times New Roman" w:hAnsi="Times New Roman" w:cs="Times New Roman"/>
          <w:sz w:val="20"/>
          <w:szCs w:val="20"/>
        </w:rPr>
        <w:t>Excludes one woman ≥ 30 with NILM HPV Other HR12 and two with endometrial/glandular cytology</w:t>
      </w:r>
    </w:p>
    <w:p w14:paraId="2F00C1AE" w14:textId="77777777" w:rsidR="004012B0" w:rsidRPr="0062261D" w:rsidRDefault="004012B0" w:rsidP="004012B0">
      <w:pPr>
        <w:rPr>
          <w:rStyle w:val="normaltextrun"/>
          <w:rFonts w:ascii="Times New Roman" w:hAnsi="Times New Roman" w:cs="Times New Roman"/>
          <w:b/>
          <w:bCs/>
          <w:sz w:val="20"/>
          <w:szCs w:val="20"/>
        </w:rPr>
      </w:pPr>
    </w:p>
    <w:p w14:paraId="4B12EDA7" w14:textId="77777777" w:rsidR="004012B0" w:rsidRPr="0062261D" w:rsidRDefault="004012B0" w:rsidP="004012B0">
      <w:pPr>
        <w:rPr>
          <w:rStyle w:val="normaltextrun"/>
          <w:rFonts w:ascii="Times New Roman" w:hAnsi="Times New Roman" w:cs="Times New Roman"/>
          <w:b/>
          <w:bCs/>
          <w:sz w:val="20"/>
          <w:szCs w:val="20"/>
        </w:rPr>
      </w:pPr>
    </w:p>
    <w:p w14:paraId="3033F769" w14:textId="77777777" w:rsidR="004012B0" w:rsidRPr="0062261D" w:rsidRDefault="004012B0" w:rsidP="004012B0">
      <w:pPr>
        <w:rPr>
          <w:rStyle w:val="normaltextrun"/>
          <w:rFonts w:ascii="Times New Roman" w:hAnsi="Times New Roman" w:cs="Times New Roman"/>
          <w:b/>
          <w:bCs/>
          <w:sz w:val="20"/>
          <w:szCs w:val="20"/>
        </w:rPr>
      </w:pPr>
    </w:p>
    <w:p w14:paraId="54A74585" w14:textId="77777777" w:rsidR="004012B0" w:rsidRPr="0062261D" w:rsidRDefault="004012B0" w:rsidP="004012B0">
      <w:pPr>
        <w:rPr>
          <w:rStyle w:val="normaltextrun"/>
          <w:rFonts w:ascii="Times New Roman" w:hAnsi="Times New Roman" w:cs="Times New Roman"/>
          <w:b/>
          <w:bCs/>
          <w:sz w:val="20"/>
          <w:szCs w:val="20"/>
        </w:rPr>
      </w:pPr>
    </w:p>
    <w:p w14:paraId="3022D902" w14:textId="77777777" w:rsidR="004012B0" w:rsidRPr="0062261D" w:rsidRDefault="004012B0" w:rsidP="004012B0">
      <w:pPr>
        <w:rPr>
          <w:rStyle w:val="normaltextrun"/>
          <w:rFonts w:ascii="Times New Roman" w:hAnsi="Times New Roman" w:cs="Times New Roman"/>
          <w:b/>
          <w:bCs/>
          <w:sz w:val="20"/>
          <w:szCs w:val="20"/>
        </w:rPr>
      </w:pPr>
    </w:p>
    <w:p w14:paraId="43EBE576" w14:textId="77777777" w:rsidR="004012B0" w:rsidRPr="0062261D" w:rsidRDefault="004012B0" w:rsidP="004012B0">
      <w:pPr>
        <w:rPr>
          <w:rStyle w:val="normaltextrun"/>
          <w:rFonts w:ascii="Times New Roman" w:hAnsi="Times New Roman" w:cs="Times New Roman"/>
          <w:b/>
          <w:bCs/>
          <w:sz w:val="20"/>
          <w:szCs w:val="20"/>
        </w:rPr>
      </w:pPr>
    </w:p>
    <w:p w14:paraId="4BCEC180" w14:textId="77777777" w:rsidR="004012B0" w:rsidRPr="0062261D" w:rsidRDefault="004012B0" w:rsidP="004012B0">
      <w:pPr>
        <w:rPr>
          <w:rStyle w:val="normaltextrun"/>
          <w:rFonts w:ascii="Times New Roman" w:hAnsi="Times New Roman" w:cs="Times New Roman"/>
          <w:b/>
          <w:bCs/>
          <w:sz w:val="20"/>
          <w:szCs w:val="20"/>
        </w:rPr>
      </w:pPr>
    </w:p>
    <w:p w14:paraId="55E218FA" w14:textId="77777777" w:rsidR="004012B0" w:rsidRPr="0062261D" w:rsidRDefault="004012B0" w:rsidP="004012B0">
      <w:pPr>
        <w:rPr>
          <w:rStyle w:val="normaltextrun"/>
          <w:rFonts w:ascii="Times New Roman" w:hAnsi="Times New Roman" w:cs="Times New Roman"/>
          <w:b/>
          <w:bCs/>
          <w:sz w:val="20"/>
          <w:szCs w:val="20"/>
        </w:rPr>
      </w:pPr>
    </w:p>
    <w:p w14:paraId="5DE5019D" w14:textId="77777777" w:rsidR="004012B0" w:rsidRPr="0062261D" w:rsidRDefault="004012B0" w:rsidP="004012B0">
      <w:pPr>
        <w:rPr>
          <w:rStyle w:val="normaltextrun"/>
          <w:rFonts w:ascii="Times New Roman" w:hAnsi="Times New Roman" w:cs="Times New Roman"/>
          <w:b/>
          <w:bCs/>
          <w:sz w:val="20"/>
          <w:szCs w:val="20"/>
        </w:rPr>
      </w:pPr>
    </w:p>
    <w:p w14:paraId="357BD939" w14:textId="77777777" w:rsidR="004012B0" w:rsidRPr="0062261D" w:rsidRDefault="004012B0" w:rsidP="004012B0">
      <w:pPr>
        <w:rPr>
          <w:rStyle w:val="normaltextrun"/>
          <w:rFonts w:ascii="Times New Roman" w:hAnsi="Times New Roman" w:cs="Times New Roman"/>
          <w:b/>
          <w:bCs/>
          <w:sz w:val="20"/>
          <w:szCs w:val="20"/>
        </w:rPr>
      </w:pPr>
    </w:p>
    <w:p w14:paraId="6B493CD7" w14:textId="77777777" w:rsidR="004012B0" w:rsidRPr="0062261D" w:rsidRDefault="004012B0" w:rsidP="004012B0">
      <w:pPr>
        <w:rPr>
          <w:rStyle w:val="normaltextrun"/>
          <w:rFonts w:ascii="Times New Roman" w:hAnsi="Times New Roman" w:cs="Times New Roman"/>
          <w:b/>
          <w:bCs/>
          <w:szCs w:val="20"/>
        </w:rPr>
      </w:pPr>
    </w:p>
    <w:p w14:paraId="73AFFBD7" w14:textId="77777777" w:rsidR="004012B0" w:rsidRPr="0062261D" w:rsidRDefault="004012B0" w:rsidP="004012B0">
      <w:pPr>
        <w:rPr>
          <w:rFonts w:ascii="Times New Roman" w:eastAsia="Times New Roman" w:hAnsi="Times New Roman" w:cs="Times New Roman"/>
          <w:szCs w:val="20"/>
        </w:rPr>
      </w:pPr>
      <w:r w:rsidRPr="0062261D">
        <w:rPr>
          <w:rStyle w:val="normaltextrun"/>
          <w:rFonts w:ascii="Times New Roman" w:hAnsi="Times New Roman" w:cs="Times New Roman"/>
          <w:b/>
          <w:bCs/>
          <w:szCs w:val="20"/>
        </w:rPr>
        <w:lastRenderedPageBreak/>
        <w:t>Supplemental Table S3</w:t>
      </w:r>
      <w:r w:rsidRPr="0062261D">
        <w:rPr>
          <w:rStyle w:val="eop"/>
          <w:rFonts w:ascii="Times New Roman" w:hAnsi="Times New Roman" w:cs="Times New Roman"/>
          <w:szCs w:val="20"/>
        </w:rPr>
        <w:t> </w:t>
      </w:r>
    </w:p>
    <w:p w14:paraId="415D4AFC" w14:textId="77777777" w:rsidR="004012B0" w:rsidRPr="0062261D" w:rsidRDefault="004012B0" w:rsidP="004012B0">
      <w:pPr>
        <w:rPr>
          <w:rFonts w:ascii="Times New Roman" w:eastAsia="Times New Roman" w:hAnsi="Times New Roman" w:cs="Times New Roman"/>
          <w:sz w:val="22"/>
          <w:szCs w:val="20"/>
        </w:rPr>
      </w:pPr>
      <w:r w:rsidRPr="0062261D">
        <w:rPr>
          <w:rFonts w:ascii="Times New Roman" w:eastAsia="Times New Roman" w:hAnsi="Times New Roman" w:cs="Times New Roman"/>
          <w:sz w:val="22"/>
          <w:szCs w:val="20"/>
        </w:rPr>
        <w:t>Characteristics of those who came back for repeat Pap vs. no repeat Pap among those without Diagnostic follow-up</w:t>
      </w:r>
    </w:p>
    <w:p w14:paraId="33128455" w14:textId="77777777" w:rsidR="004012B0" w:rsidRPr="0062261D" w:rsidRDefault="004012B0" w:rsidP="004012B0">
      <w:pPr>
        <w:spacing w:line="480" w:lineRule="auto"/>
        <w:rPr>
          <w:rFonts w:ascii="Times New Roman" w:eastAsia="Times New Roman" w:hAnsi="Times New Roman" w:cs="Times New Roman"/>
          <w:sz w:val="22"/>
          <w:szCs w:val="20"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435"/>
        <w:gridCol w:w="1440"/>
        <w:gridCol w:w="1800"/>
        <w:gridCol w:w="1260"/>
        <w:gridCol w:w="1260"/>
      </w:tblGrid>
      <w:tr w:rsidR="0062261D" w:rsidRPr="0062261D" w14:paraId="1DAFD77C" w14:textId="77777777" w:rsidTr="006347E9">
        <w:trPr>
          <w:trHeight w:val="300"/>
        </w:trPr>
        <w:tc>
          <w:tcPr>
            <w:tcW w:w="2340" w:type="dxa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86B821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gridSpan w:val="2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F6AF56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Repeat Pap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554BDE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No Repeat Pap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F06A9E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2261D" w:rsidRPr="0062261D" w14:paraId="660DC075" w14:textId="77777777" w:rsidTr="006347E9">
        <w:trPr>
          <w:trHeight w:val="300"/>
        </w:trPr>
        <w:tc>
          <w:tcPr>
            <w:tcW w:w="2340" w:type="dxa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DEA731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64EC27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6A85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6F5076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975D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E9ADC9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622B0B28" w14:textId="77777777" w:rsidTr="006347E9">
        <w:trPr>
          <w:trHeight w:val="300"/>
        </w:trPr>
        <w:tc>
          <w:tcPr>
            <w:tcW w:w="2340" w:type="dxa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89D3167" w14:textId="77777777" w:rsidR="004012B0" w:rsidRPr="0062261D" w:rsidRDefault="004012B0" w:rsidP="006347E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17D21A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8809FF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986A01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CB7E52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5DFB4E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.631</w:t>
            </w:r>
          </w:p>
        </w:tc>
      </w:tr>
      <w:tr w:rsidR="0062261D" w:rsidRPr="0062261D" w14:paraId="18E18867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857DB32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&lt;30 years old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D80C29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440" w:type="dxa"/>
            <w:vAlign w:val="center"/>
          </w:tcPr>
          <w:p w14:paraId="5FB5E1E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FA7A2C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260" w:type="dxa"/>
            <w:vAlign w:val="center"/>
          </w:tcPr>
          <w:p w14:paraId="3D1D441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6C9702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792BCC71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F3A9C48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≥30 years old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68A26D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40" w:type="dxa"/>
            <w:vAlign w:val="center"/>
          </w:tcPr>
          <w:p w14:paraId="1D01A25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2BC891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260" w:type="dxa"/>
            <w:vAlign w:val="center"/>
          </w:tcPr>
          <w:p w14:paraId="75E5044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DE1594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16148363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04EF36E" w14:textId="77777777" w:rsidR="004012B0" w:rsidRPr="0062261D" w:rsidRDefault="004012B0" w:rsidP="006347E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FDD777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E3DB68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091054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6846EA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194D74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.312</w:t>
            </w:r>
          </w:p>
        </w:tc>
      </w:tr>
      <w:tr w:rsidR="0062261D" w:rsidRPr="0062261D" w14:paraId="177CF8C8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C011B59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182E98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40" w:type="dxa"/>
            <w:vAlign w:val="center"/>
          </w:tcPr>
          <w:p w14:paraId="5645520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C68D80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60" w:type="dxa"/>
            <w:vAlign w:val="center"/>
          </w:tcPr>
          <w:p w14:paraId="1D340CD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0DE33F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4760556F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060C6FB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BBE591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440" w:type="dxa"/>
            <w:vAlign w:val="center"/>
          </w:tcPr>
          <w:p w14:paraId="206D5D6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EA587F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260" w:type="dxa"/>
            <w:vAlign w:val="center"/>
          </w:tcPr>
          <w:p w14:paraId="4F5E147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7446EE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33F7A28E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5BA6D46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All Hispanic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BFEEA1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  <w:vAlign w:val="center"/>
          </w:tcPr>
          <w:p w14:paraId="2D68A35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24F390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vAlign w:val="center"/>
          </w:tcPr>
          <w:p w14:paraId="544B245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1BD3DC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30B5341A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E240252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679CA6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40" w:type="dxa"/>
            <w:vAlign w:val="center"/>
          </w:tcPr>
          <w:p w14:paraId="09557C6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F921F6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0" w:type="dxa"/>
            <w:vAlign w:val="center"/>
          </w:tcPr>
          <w:p w14:paraId="13CAD3A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725D04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7A8EED7D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29C9546" w14:textId="77777777" w:rsidR="004012B0" w:rsidRPr="0062261D" w:rsidRDefault="004012B0" w:rsidP="006347E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C17716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A654CA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B39DE1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60AAA4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233DC1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.365</w:t>
            </w:r>
          </w:p>
        </w:tc>
      </w:tr>
      <w:tr w:rsidR="0062261D" w:rsidRPr="0062261D" w14:paraId="17A76FF9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839C8C6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BD8313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40" w:type="dxa"/>
            <w:vAlign w:val="center"/>
          </w:tcPr>
          <w:p w14:paraId="6FE4EA4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BFCF48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60" w:type="dxa"/>
            <w:vAlign w:val="center"/>
          </w:tcPr>
          <w:p w14:paraId="723D71D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A45826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3F4C986A" w14:textId="77777777" w:rsidTr="006347E9">
        <w:trPr>
          <w:trHeight w:val="39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7F67CC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5-&lt;30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BBDA36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40" w:type="dxa"/>
            <w:vAlign w:val="center"/>
          </w:tcPr>
          <w:p w14:paraId="653252E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6A423E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60" w:type="dxa"/>
            <w:vAlign w:val="center"/>
          </w:tcPr>
          <w:p w14:paraId="7201BAD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769C23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0B3C3A3D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87FEB94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30-&lt;35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E7D7B2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40" w:type="dxa"/>
            <w:vAlign w:val="center"/>
          </w:tcPr>
          <w:p w14:paraId="0EE9B6A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70FC17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60" w:type="dxa"/>
            <w:vAlign w:val="center"/>
          </w:tcPr>
          <w:p w14:paraId="727E961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D50438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38D1CB54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092EAB0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35+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F42221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40" w:type="dxa"/>
            <w:vAlign w:val="center"/>
          </w:tcPr>
          <w:p w14:paraId="67221F5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31886A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60" w:type="dxa"/>
            <w:vAlign w:val="center"/>
          </w:tcPr>
          <w:p w14:paraId="7EF168E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E539D9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544DAB7E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37219B3" w14:textId="77777777" w:rsidR="004012B0" w:rsidRPr="0062261D" w:rsidRDefault="004012B0" w:rsidP="006347E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B50CD1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5D95FE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F41B5C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6E7735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841184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.550</w:t>
            </w:r>
          </w:p>
        </w:tc>
      </w:tr>
      <w:tr w:rsidR="0062261D" w:rsidRPr="0062261D" w14:paraId="1226F99C" w14:textId="77777777" w:rsidTr="006347E9">
        <w:trPr>
          <w:trHeight w:val="39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2B8EE18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B92E91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440" w:type="dxa"/>
            <w:vAlign w:val="center"/>
          </w:tcPr>
          <w:p w14:paraId="5E04A6B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37C9D6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260" w:type="dxa"/>
            <w:vAlign w:val="center"/>
          </w:tcPr>
          <w:p w14:paraId="0EAEAFD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E9B981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49D7EE03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C42992E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1FB6CC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40" w:type="dxa"/>
            <w:vAlign w:val="center"/>
          </w:tcPr>
          <w:p w14:paraId="4589CE5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2BCA4B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60" w:type="dxa"/>
            <w:vAlign w:val="center"/>
          </w:tcPr>
          <w:p w14:paraId="2A0899B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6FCC32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04116C49" w14:textId="77777777" w:rsidTr="006347E9">
        <w:trPr>
          <w:trHeight w:val="39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BD2B510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D792E0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40" w:type="dxa"/>
            <w:vAlign w:val="center"/>
          </w:tcPr>
          <w:p w14:paraId="0CE8CA0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99BE49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60" w:type="dxa"/>
            <w:vAlign w:val="center"/>
          </w:tcPr>
          <w:p w14:paraId="4C9DFBA1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3CB29D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506CEAD6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B73E910" w14:textId="77777777" w:rsidR="004012B0" w:rsidRPr="0062261D" w:rsidRDefault="004012B0" w:rsidP="006347E9">
            <w:pPr>
              <w:spacing w:line="360" w:lineRule="auto"/>
              <w:ind w:left="165" w:hanging="1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tology </w:t>
            </w:r>
            <w:proofErr w:type="spellStart"/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</w:t>
            </w: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8C0DBA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9B7BBD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8AEBC1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273928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6C937C2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.015</w:t>
            </w:r>
          </w:p>
        </w:tc>
      </w:tr>
      <w:tr w:rsidR="0062261D" w:rsidRPr="0062261D" w14:paraId="77A4C54E" w14:textId="77777777" w:rsidTr="006347E9">
        <w:trPr>
          <w:trHeight w:val="39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D79FA04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Inadequate/NILM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B79695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  <w:vAlign w:val="center"/>
          </w:tcPr>
          <w:p w14:paraId="0BCAC1B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C76492B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60" w:type="dxa"/>
            <w:vAlign w:val="center"/>
          </w:tcPr>
          <w:p w14:paraId="60E1DF98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44BB67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4FEBAF08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73230C2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ASC-US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B8539D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440" w:type="dxa"/>
            <w:vAlign w:val="center"/>
          </w:tcPr>
          <w:p w14:paraId="31091C9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59A8FC4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260" w:type="dxa"/>
            <w:vAlign w:val="center"/>
          </w:tcPr>
          <w:p w14:paraId="558A33E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1F6461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119F1BD7" w14:textId="77777777" w:rsidTr="006347E9">
        <w:trPr>
          <w:trHeight w:val="39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FA6951C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LSIL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4B3066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40" w:type="dxa"/>
            <w:vAlign w:val="center"/>
          </w:tcPr>
          <w:p w14:paraId="730A405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B54158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60" w:type="dxa"/>
            <w:vAlign w:val="center"/>
          </w:tcPr>
          <w:p w14:paraId="13CB1C3D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2070030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2F822B1C" w14:textId="77777777" w:rsidTr="006347E9">
        <w:trPr>
          <w:trHeight w:val="30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FFBB7E3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ASC-H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6CA3C76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  <w:vAlign w:val="center"/>
          </w:tcPr>
          <w:p w14:paraId="677E28C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DF0013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2B6B4C0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E51B46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61D" w:rsidRPr="0062261D" w14:paraId="7C0FC297" w14:textId="77777777" w:rsidTr="006347E9">
        <w:trPr>
          <w:trHeight w:val="390"/>
        </w:trPr>
        <w:tc>
          <w:tcPr>
            <w:tcW w:w="234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FBC8F4A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HSIL</w:t>
            </w:r>
          </w:p>
        </w:tc>
        <w:tc>
          <w:tcPr>
            <w:tcW w:w="143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FD1D39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  <w:vAlign w:val="center"/>
          </w:tcPr>
          <w:p w14:paraId="5FAFFDAF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80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DA3FFB5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0" w:type="dxa"/>
            <w:vAlign w:val="center"/>
          </w:tcPr>
          <w:p w14:paraId="1795BA7E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126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620314A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2B0" w:rsidRPr="0062261D" w14:paraId="25EE6962" w14:textId="77777777" w:rsidTr="006347E9">
        <w:trPr>
          <w:trHeight w:val="390"/>
        </w:trPr>
        <w:tc>
          <w:tcPr>
            <w:tcW w:w="2340" w:type="dxa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3A90B7A" w14:textId="77777777" w:rsidR="004012B0" w:rsidRPr="0062261D" w:rsidRDefault="004012B0" w:rsidP="006347E9">
            <w:pPr>
              <w:spacing w:line="360" w:lineRule="auto"/>
              <w:ind w:firstLine="2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Atypical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729FB1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092B543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740BA9C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943C279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61D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7886097" w14:textId="77777777" w:rsidR="004012B0" w:rsidRPr="0062261D" w:rsidRDefault="004012B0" w:rsidP="006347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64D96FD" w14:textId="77777777" w:rsidR="004012B0" w:rsidRPr="0062261D" w:rsidRDefault="004012B0" w:rsidP="004012B0">
      <w:pPr>
        <w:spacing w:line="257" w:lineRule="auto"/>
        <w:textAlignment w:val="baseline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29A63F34" w14:textId="77777777" w:rsidR="004012B0" w:rsidRPr="0062261D" w:rsidRDefault="004012B0" w:rsidP="004012B0">
      <w:pPr>
        <w:spacing w:line="257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62261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. </w:t>
      </w:r>
      <w:r w:rsidRPr="0062261D">
        <w:rPr>
          <w:rFonts w:ascii="Times New Roman" w:eastAsia="Times New Roman" w:hAnsi="Times New Roman" w:cs="Times New Roman"/>
          <w:sz w:val="20"/>
          <w:szCs w:val="20"/>
        </w:rPr>
        <w:t>Abbreviations: ASC-H, atypical squamous cells cannot exclude high grade; ASC-US, atypical squamous cells of undetermined significance; HSIL, high-grade intraepithelial lesion; LSIL, low-grade intraepithelial lesion; NILM, negative for intraepithelial lesion or malignancy.</w:t>
      </w:r>
    </w:p>
    <w:p w14:paraId="69D378D1" w14:textId="77777777" w:rsidR="004012B0" w:rsidRPr="0062261D" w:rsidRDefault="004012B0" w:rsidP="004012B0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proofErr w:type="spellStart"/>
      <w:r w:rsidRPr="0062261D">
        <w:rPr>
          <w:sz w:val="20"/>
          <w:szCs w:val="20"/>
          <w:vertAlign w:val="superscript"/>
        </w:rPr>
        <w:t>a</w:t>
      </w:r>
      <w:r w:rsidRPr="0062261D">
        <w:rPr>
          <w:sz w:val="20"/>
          <w:szCs w:val="20"/>
        </w:rPr>
        <w:t>Among</w:t>
      </w:r>
      <w:proofErr w:type="spellEnd"/>
      <w:r w:rsidRPr="0062261D">
        <w:rPr>
          <w:sz w:val="20"/>
          <w:szCs w:val="20"/>
        </w:rPr>
        <w:t xml:space="preserve"> &lt;30 years, all but 2 ASC-US were HPV negative. Among ≥ 30 years, 6 tested HPV negative and 16 were missing HPV results.  </w:t>
      </w:r>
    </w:p>
    <w:p w14:paraId="70CEDC57" w14:textId="77777777" w:rsidR="004012B0" w:rsidRPr="0062261D" w:rsidRDefault="004012B0" w:rsidP="004012B0">
      <w:pPr>
        <w:rPr>
          <w:rFonts w:ascii="Times New Roman" w:hAnsi="Times New Roman" w:cs="Times New Roman"/>
          <w:sz w:val="20"/>
          <w:szCs w:val="20"/>
        </w:rPr>
      </w:pPr>
      <w:r w:rsidRPr="0062261D"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C27A1E7" wp14:editId="577AF0EF">
                <wp:simplePos x="0" y="0"/>
                <wp:positionH relativeFrom="column">
                  <wp:posOffset>744279</wp:posOffset>
                </wp:positionH>
                <wp:positionV relativeFrom="paragraph">
                  <wp:posOffset>3313548</wp:posOffset>
                </wp:positionV>
                <wp:extent cx="797442" cy="265607"/>
                <wp:effectExtent l="0" t="0" r="3175" b="127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7442" cy="2656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B427CA" w14:textId="77777777" w:rsidR="004012B0" w:rsidRPr="00945714" w:rsidRDefault="004012B0" w:rsidP="004012B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45714">
                              <w:rPr>
                                <w:rFonts w:ascii="Times New Roman" w:hAnsi="Times New Roman" w:cs="Times New Roman"/>
                              </w:rPr>
                              <w:t>P &lt; 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C27A1E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8.6pt;margin-top:260.9pt;width:62.8pt;height:20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" stroked="f">
                <v:textbox>
                  <w:txbxContent>
                    <w:p w14:paraId="28B427CA" w14:textId="77777777" w:rsidR="004012B0" w:rsidRPr="00945714" w:rsidRDefault="004012B0" w:rsidP="004012B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45714">
                        <w:rPr>
                          <w:rFonts w:ascii="Times New Roman" w:hAnsi="Times New Roman" w:cs="Times New Roman"/>
                        </w:rPr>
                        <w:t>P &lt; .001</w:t>
                      </w:r>
                    </w:p>
                  </w:txbxContent>
                </v:textbox>
              </v:shape>
            </w:pict>
          </mc:Fallback>
        </mc:AlternateContent>
      </w:r>
    </w:p>
    <w:p w14:paraId="4AE7DD75" w14:textId="77777777" w:rsidR="004012B0" w:rsidRPr="0062261D" w:rsidRDefault="004012B0" w:rsidP="004012B0">
      <w:pPr>
        <w:rPr>
          <w:rFonts w:ascii="Times New Roman" w:hAnsi="Times New Roman" w:cs="Times New Roman"/>
          <w:sz w:val="20"/>
          <w:szCs w:val="20"/>
        </w:rPr>
      </w:pPr>
    </w:p>
    <w:p w14:paraId="32C6DDE0" w14:textId="330580F7" w:rsidR="004012B0" w:rsidRPr="0062261D" w:rsidRDefault="004012B0"/>
    <w:p w14:paraId="7531528D" w14:textId="2D852541" w:rsidR="00EF57EA" w:rsidRPr="0062261D" w:rsidRDefault="00EF57EA">
      <w:r w:rsidRPr="0062261D">
        <w:rPr>
          <w:noProof/>
          <w:lang w:val="en-IN" w:eastAsia="en-IN"/>
        </w:rPr>
        <w:lastRenderedPageBreak/>
        <w:drawing>
          <wp:anchor distT="0" distB="0" distL="114300" distR="114300" simplePos="0" relativeHeight="251660288" behindDoc="1" locked="0" layoutInCell="1" allowOverlap="1" wp14:anchorId="5BCAC154" wp14:editId="30871B75">
            <wp:simplePos x="0" y="0"/>
            <wp:positionH relativeFrom="column">
              <wp:posOffset>-805815</wp:posOffset>
            </wp:positionH>
            <wp:positionV relativeFrom="page">
              <wp:posOffset>408836</wp:posOffset>
            </wp:positionV>
            <wp:extent cx="7628890" cy="5440045"/>
            <wp:effectExtent l="0" t="0" r="0" b="0"/>
            <wp:wrapTight wrapText="bothSides">
              <wp:wrapPolygon edited="0">
                <wp:start x="0" y="0"/>
                <wp:lineTo x="0" y="1135"/>
                <wp:lineTo x="4369" y="1286"/>
                <wp:lineTo x="4369" y="2496"/>
                <wp:lineTo x="4746" y="2874"/>
                <wp:lineTo x="4746" y="4311"/>
                <wp:lineTo x="5016" y="4917"/>
                <wp:lineTo x="5286" y="4917"/>
                <wp:lineTo x="4369" y="5370"/>
                <wp:lineTo x="4800" y="5975"/>
                <wp:lineTo x="0" y="6127"/>
                <wp:lineTo x="0" y="6429"/>
                <wp:lineTo x="485" y="7337"/>
                <wp:lineTo x="54" y="8547"/>
                <wp:lineTo x="54" y="9455"/>
                <wp:lineTo x="3020" y="9757"/>
                <wp:lineTo x="431" y="9757"/>
                <wp:lineTo x="378" y="10968"/>
                <wp:lineTo x="593" y="11195"/>
                <wp:lineTo x="54" y="11648"/>
                <wp:lineTo x="54" y="12934"/>
                <wp:lineTo x="4369" y="13388"/>
                <wp:lineTo x="863" y="13464"/>
                <wp:lineTo x="431" y="13539"/>
                <wp:lineTo x="431" y="15582"/>
                <wp:lineTo x="0" y="15809"/>
                <wp:lineTo x="0" y="19969"/>
                <wp:lineTo x="1942" y="20120"/>
                <wp:lineTo x="2319" y="20120"/>
                <wp:lineTo x="10787" y="19439"/>
                <wp:lineTo x="21197" y="19364"/>
                <wp:lineTo x="21089" y="18834"/>
                <wp:lineTo x="1510" y="18229"/>
                <wp:lineTo x="15911" y="18229"/>
                <wp:lineTo x="21521" y="17926"/>
                <wp:lineTo x="21521" y="16187"/>
                <wp:lineTo x="17907" y="15809"/>
                <wp:lineTo x="16774" y="15809"/>
                <wp:lineTo x="18446" y="15506"/>
                <wp:lineTo x="18500" y="13539"/>
                <wp:lineTo x="17961" y="13464"/>
                <wp:lineTo x="14887" y="13388"/>
                <wp:lineTo x="20388" y="12707"/>
                <wp:lineTo x="20442" y="11346"/>
                <wp:lineTo x="18339" y="10968"/>
                <wp:lineTo x="18446" y="9757"/>
                <wp:lineTo x="16181" y="9757"/>
                <wp:lineTo x="20334" y="9228"/>
                <wp:lineTo x="20334" y="8547"/>
                <wp:lineTo x="18393" y="7337"/>
                <wp:lineTo x="21089" y="6429"/>
                <wp:lineTo x="20928" y="6127"/>
                <wp:lineTo x="18608" y="5975"/>
                <wp:lineTo x="18770" y="5295"/>
                <wp:lineTo x="14833" y="4917"/>
                <wp:lineTo x="15372" y="4917"/>
                <wp:lineTo x="20388" y="3858"/>
                <wp:lineTo x="20550" y="3252"/>
                <wp:lineTo x="17961" y="2723"/>
                <wp:lineTo x="20982" y="2496"/>
                <wp:lineTo x="20982" y="1286"/>
                <wp:lineTo x="17368" y="1059"/>
                <wp:lineTo x="17260" y="605"/>
                <wp:lineTo x="350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8890" cy="544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EF57EA" w:rsidRPr="0062261D" w:rsidSect="00622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2B0"/>
    <w:rsid w:val="00041B3F"/>
    <w:rsid w:val="00347B98"/>
    <w:rsid w:val="003D5133"/>
    <w:rsid w:val="004012B0"/>
    <w:rsid w:val="0062261D"/>
    <w:rsid w:val="00E15515"/>
    <w:rsid w:val="00EF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E8434"/>
  <w15:chartTrackingRefBased/>
  <w15:docId w15:val="{D64E12B9-B863-C343-A698-6AE1A9C21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2B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012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2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2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2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2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2B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2B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2B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2B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2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2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2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2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2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2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2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2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2B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2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2B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2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2B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2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2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2B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012B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4012B0"/>
  </w:style>
  <w:style w:type="character" w:customStyle="1" w:styleId="eop">
    <w:name w:val="eop"/>
    <w:basedOn w:val="DefaultParagraphFont"/>
    <w:rsid w:val="004012B0"/>
  </w:style>
  <w:style w:type="table" w:styleId="TableGrid">
    <w:name w:val="Table Grid"/>
    <w:basedOn w:val="TableNormal"/>
    <w:uiPriority w:val="39"/>
    <w:rsid w:val="004012B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A. Reaves</dc:creator>
  <cp:keywords/>
  <dc:description/>
  <cp:lastModifiedBy>Rajesh  Kolanjiappan</cp:lastModifiedBy>
  <cp:revision>4</cp:revision>
  <dcterms:created xsi:type="dcterms:W3CDTF">2024-08-04T02:05:00Z</dcterms:created>
  <dcterms:modified xsi:type="dcterms:W3CDTF">2024-08-09T10:54:00Z</dcterms:modified>
</cp:coreProperties>
</file>